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2C3" w:rsidRPr="00666C7E" w:rsidRDefault="00CE02C3" w:rsidP="00CE02C3">
      <w:pPr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666C7E">
        <w:rPr>
          <w:rFonts w:ascii="Times New Roman" w:hAnsi="Times New Roman" w:cs="Times New Roman"/>
          <w:color w:val="000000" w:themeColor="text1"/>
        </w:rPr>
        <w:t>Supplementary File 4.</w:t>
      </w:r>
      <w:proofErr w:type="gramEnd"/>
      <w:r w:rsidRPr="00666C7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66C7E">
        <w:rPr>
          <w:rFonts w:ascii="Times New Roman" w:hAnsi="Times New Roman" w:cs="Times New Roman"/>
          <w:color w:val="000000" w:themeColor="text1"/>
        </w:rPr>
        <w:t>DCIS</w:t>
      </w:r>
      <w:proofErr w:type="spellEnd"/>
      <w:r w:rsidRPr="00666C7E">
        <w:rPr>
          <w:rFonts w:ascii="Times New Roman" w:hAnsi="Times New Roman" w:cs="Times New Roman"/>
          <w:color w:val="000000" w:themeColor="text1"/>
        </w:rPr>
        <w:t xml:space="preserve"> information tool content by </w:t>
      </w:r>
      <w:proofErr w:type="spellStart"/>
      <w:r w:rsidRPr="00666C7E">
        <w:rPr>
          <w:rFonts w:ascii="Times New Roman" w:hAnsi="Times New Roman" w:cs="Times New Roman"/>
          <w:color w:val="000000" w:themeColor="text1"/>
        </w:rPr>
        <w:t>PCC</w:t>
      </w:r>
      <w:proofErr w:type="spellEnd"/>
      <w:r w:rsidRPr="00666C7E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666C7E">
        <w:rPr>
          <w:rFonts w:ascii="Times New Roman" w:hAnsi="Times New Roman" w:cs="Times New Roman"/>
          <w:color w:val="000000" w:themeColor="text1"/>
        </w:rPr>
        <w:t>domain[</w:t>
      </w:r>
      <w:proofErr w:type="gramEnd"/>
      <w:r w:rsidRPr="00666C7E">
        <w:rPr>
          <w:rFonts w:ascii="Times New Roman" w:hAnsi="Times New Roman" w:cs="Times New Roman"/>
          <w:color w:val="000000" w:themeColor="text1"/>
        </w:rPr>
        <w:t>8]</w:t>
      </w:r>
    </w:p>
    <w:tbl>
      <w:tblPr>
        <w:tblW w:w="10193" w:type="dxa"/>
        <w:tblInd w:w="-5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6A0"/>
      </w:tblPr>
      <w:tblGrid>
        <w:gridCol w:w="2123"/>
        <w:gridCol w:w="1227"/>
        <w:gridCol w:w="1140"/>
        <w:gridCol w:w="1227"/>
        <w:gridCol w:w="1140"/>
        <w:gridCol w:w="1140"/>
        <w:gridCol w:w="1206"/>
        <w:gridCol w:w="990"/>
      </w:tblGrid>
      <w:tr w:rsidR="00CE02C3" w:rsidRPr="00666C7E" w:rsidTr="000F5ADD">
        <w:tc>
          <w:tcPr>
            <w:tcW w:w="2123" w:type="dxa"/>
            <w:vMerge w:val="restart"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ganization</w:t>
            </w:r>
          </w:p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ountry, date)</w:t>
            </w:r>
          </w:p>
        </w:tc>
        <w:tc>
          <w:tcPr>
            <w:tcW w:w="7080" w:type="dxa"/>
            <w:gridSpan w:val="6"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C</w:t>
            </w:r>
            <w:proofErr w:type="spellEnd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mains</w:t>
            </w:r>
          </w:p>
        </w:tc>
        <w:tc>
          <w:tcPr>
            <w:tcW w:w="990" w:type="dxa"/>
            <w:vMerge w:val="restart"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</w:rPr>
              <w:t>PCC</w:t>
            </w:r>
            <w:proofErr w:type="spellEnd"/>
            <w:r w:rsidRPr="00666C7E">
              <w:rPr>
                <w:rFonts w:ascii="Times New Roman" w:hAnsi="Times New Roman" w:cs="Times New Roman"/>
                <w:color w:val="000000" w:themeColor="text1"/>
              </w:rPr>
              <w:t xml:space="preserve"> domains</w:t>
            </w:r>
          </w:p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 xml:space="preserve">included (n) </w:t>
            </w:r>
          </w:p>
        </w:tc>
      </w:tr>
      <w:tr w:rsidR="00CE02C3" w:rsidRPr="00666C7E" w:rsidTr="000F5ADD">
        <w:tc>
          <w:tcPr>
            <w:tcW w:w="2123" w:type="dxa"/>
            <w:vMerge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7" w:type="dxa"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stering the relationship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changing information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dressing emotions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naging uncertainty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ing decisions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abling self-management</w:t>
            </w:r>
          </w:p>
        </w:tc>
        <w:tc>
          <w:tcPr>
            <w:tcW w:w="990" w:type="dxa"/>
            <w:vMerge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E02C3" w:rsidRPr="00666C7E" w:rsidTr="000F5ADD">
        <w:tc>
          <w:tcPr>
            <w:tcW w:w="2123" w:type="dxa"/>
            <w:vMerge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7" w:type="dxa"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CA"/>
              </w:rPr>
              <w:t xml:space="preserve">Name specialties involved in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CA"/>
              </w:rPr>
              <w:t>DCIS</w:t>
            </w:r>
            <w:proofErr w:type="spellEnd"/>
            <w:r w:rsidRPr="00666C7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CA"/>
              </w:rPr>
              <w:t xml:space="preserve"> care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CA"/>
              </w:rPr>
              <w:t xml:space="preserve">Describe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CA"/>
              </w:rPr>
              <w:t>DCIS</w:t>
            </w:r>
            <w:proofErr w:type="spellEnd"/>
            <w:r w:rsidRPr="00666C7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CA"/>
              </w:rPr>
              <w:t>, distinguish from invasive cancer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Acknowledge concerns, offer coping strategies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CA"/>
              </w:rPr>
              <w:t>Risk of progression and recurrence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Treatment options, factors affecting choice 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Follow-up and self-care strategies</w:t>
            </w:r>
          </w:p>
        </w:tc>
        <w:tc>
          <w:tcPr>
            <w:tcW w:w="990" w:type="dxa"/>
            <w:vMerge/>
          </w:tcPr>
          <w:p w:rsidR="00CE02C3" w:rsidRPr="00666C7E" w:rsidRDefault="00CE02C3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resources featuring specific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C</w:t>
            </w:r>
            <w:proofErr w:type="spellEnd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mains (n)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11 (28.2)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5 (89.7)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11 (28.2)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1 (79.5)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9 (100.0)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18 (46.2)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Care UK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39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Council Western Australia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0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. Susan Love Research Foundation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1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tional Comprehensive Cancer Center 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2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onal Health Service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tland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3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X  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Care Nova Scotia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anada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4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Susan G.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men</w:t>
            </w:r>
            <w:proofErr w:type="spellEnd"/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5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san G.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men</w:t>
            </w:r>
            <w:proofErr w:type="spellEnd"/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6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hio State University Comprehensive Cancer Center 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7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nnine</w:t>
            </w:r>
            <w:proofErr w:type="spellEnd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ute Hospital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8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Iowa Hospitals and Clinic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9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Society of Clinical Oncology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0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Cancer.org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1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east Screen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tearoa</w:t>
            </w:r>
            <w:proofErr w:type="spellEnd"/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ew Zealand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2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ancer Australia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3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Research UK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4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Treatment Centers of America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ited States 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5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 Talk.org, University of Oxford and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PEx</w:t>
            </w:r>
            <w:proofErr w:type="spellEnd"/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6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onal Health Service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7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ska Breast Care and Surgery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[ 58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Cancer Society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59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lifornia Department </w:t>
            </w: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of Health Care Servic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0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iving Beyond Breast Cancer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1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onal Health Service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2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cester Breast Surgery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3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Newcastle upon Tyne Hospital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ngland 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4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ncess Margaret Hospital – University Health Network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5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Cancer Society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 [66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millan Cancer Support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015 [67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Westmead</w:t>
            </w:r>
            <w:proofErr w:type="spellEnd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reast Cancer Institute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 [68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Action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 [69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Now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 [70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Australia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 [71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ish Cancer Society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eland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 [72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onal Cancer Institute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 [73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onal Cancer Institute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 [74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Direct</w:t>
            </w:r>
            <w:proofErr w:type="spellEnd"/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 [75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ancer Prevention and Treatment Fund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 [76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CE02C3" w:rsidRPr="00666C7E" w:rsidTr="000F5ADD">
        <w:tc>
          <w:tcPr>
            <w:tcW w:w="2123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Society NZ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Zealand</w:t>
            </w:r>
          </w:p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 [77]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27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:rsidR="00CE02C3" w:rsidRPr="00666C7E" w:rsidRDefault="00CE02C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CE02C3" w:rsidRPr="00666C7E" w:rsidRDefault="00CE02C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</w:tbl>
    <w:p w:rsidR="00CE02C3" w:rsidRPr="00666C7E" w:rsidRDefault="00CE02C3" w:rsidP="00CE02C3">
      <w:pPr>
        <w:jc w:val="both"/>
        <w:rPr>
          <w:rFonts w:ascii="Times New Roman" w:hAnsi="Times New Roman" w:cs="Times New Roman"/>
          <w:color w:val="000000" w:themeColor="text1"/>
        </w:rPr>
      </w:pPr>
    </w:p>
    <w:p w:rsidR="00596BBF" w:rsidRDefault="00596BBF"/>
    <w:sectPr w:rsidR="00596BBF" w:rsidSect="00596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02C3"/>
    <w:rsid w:val="0032014F"/>
    <w:rsid w:val="00596BBF"/>
    <w:rsid w:val="00AF2735"/>
    <w:rsid w:val="00CE02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B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493</dc:creator>
  <cp:lastModifiedBy>0015493</cp:lastModifiedBy>
  <cp:revision>1</cp:revision>
  <dcterms:created xsi:type="dcterms:W3CDTF">2019-06-08T06:31:00Z</dcterms:created>
  <dcterms:modified xsi:type="dcterms:W3CDTF">2019-06-08T06:32:00Z</dcterms:modified>
</cp:coreProperties>
</file>